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6B07B" w14:textId="77777777" w:rsidR="001D40F8" w:rsidRPr="007864D6" w:rsidRDefault="001D40F8" w:rsidP="001D40F8">
      <w:pPr>
        <w:spacing w:line="480" w:lineRule="auto"/>
        <w:rPr>
          <w:rFonts w:ascii="Times" w:eastAsiaTheme="minorEastAsia" w:hAnsi="Times" w:cs="Calibri"/>
          <w:color w:val="000000" w:themeColor="text1"/>
        </w:rPr>
      </w:pPr>
      <w:r w:rsidRPr="007864D6">
        <w:rPr>
          <w:rFonts w:ascii="Times" w:eastAsiaTheme="minorEastAsia" w:hAnsi="Times" w:cs="Calibri"/>
          <w:color w:val="000000" w:themeColor="text1"/>
        </w:rPr>
        <w:t>Supplementary File 1</w:t>
      </w:r>
      <w:r>
        <w:rPr>
          <w:rFonts w:ascii="Times" w:eastAsiaTheme="minorEastAsia" w:hAnsi="Times" w:cs="Calibri"/>
          <w:color w:val="000000" w:themeColor="text1"/>
        </w:rPr>
        <w:t xml:space="preserve">: </w:t>
      </w:r>
      <w:r w:rsidRPr="004C172F">
        <w:rPr>
          <w:rFonts w:ascii="Times" w:eastAsiaTheme="minorEastAsia" w:hAnsi="Times" w:cs="Calibri"/>
          <w:color w:val="000000" w:themeColor="text1"/>
        </w:rPr>
        <w:t>Focus group</w:t>
      </w:r>
      <w:r>
        <w:rPr>
          <w:rFonts w:ascii="Times" w:eastAsiaTheme="minorEastAsia" w:hAnsi="Times" w:cs="Calibri"/>
          <w:color w:val="000000" w:themeColor="text1"/>
        </w:rPr>
        <w:t xml:space="preserve">/interview </w:t>
      </w:r>
      <w:r w:rsidRPr="004C172F">
        <w:rPr>
          <w:rFonts w:ascii="Times" w:eastAsiaTheme="minorEastAsia" w:hAnsi="Times" w:cs="Calibri"/>
          <w:color w:val="000000" w:themeColor="text1"/>
        </w:rPr>
        <w:t>prompts for survivors and healthcare providers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818"/>
        <w:gridCol w:w="3764"/>
        <w:gridCol w:w="3778"/>
      </w:tblGrid>
      <w:tr w:rsidR="001D40F8" w:rsidRPr="004C172F" w14:paraId="382AFD0F" w14:textId="77777777" w:rsidTr="006D22BB">
        <w:trPr>
          <w:trHeight w:val="300"/>
        </w:trPr>
        <w:tc>
          <w:tcPr>
            <w:tcW w:w="936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C1D3945" w14:textId="77777777" w:rsidR="001D40F8" w:rsidRPr="004C172F" w:rsidRDefault="001D40F8" w:rsidP="006D22BB">
            <w:pPr>
              <w:jc w:val="center"/>
              <w:rPr>
                <w:rFonts w:ascii="Times" w:eastAsiaTheme="minorEastAsia" w:hAnsi="Times" w:cs="Calibri"/>
                <w:b/>
                <w:bCs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b/>
                <w:bCs/>
                <w:color w:val="000000" w:themeColor="text1"/>
              </w:rPr>
              <w:t>mHealth Patient Platform</w:t>
            </w:r>
          </w:p>
        </w:tc>
      </w:tr>
      <w:tr w:rsidR="001D40F8" w:rsidRPr="004C172F" w14:paraId="2EFE4E20" w14:textId="77777777" w:rsidTr="006D22BB">
        <w:trPr>
          <w:trHeight w:val="3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43AFEFD" w14:textId="77777777" w:rsidR="001D40F8" w:rsidRPr="004C172F" w:rsidRDefault="001D40F8" w:rsidP="006D22BB">
            <w:pPr>
              <w:jc w:val="center"/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>Section</w:t>
            </w:r>
          </w:p>
        </w:tc>
        <w:tc>
          <w:tcPr>
            <w:tcW w:w="3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655283F" w14:textId="77777777" w:rsidR="001D40F8" w:rsidRPr="004C172F" w:rsidRDefault="001D40F8" w:rsidP="006D22BB">
            <w:pPr>
              <w:jc w:val="center"/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>Question(s) for Survivors</w:t>
            </w: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BF5C7C9" w14:textId="77777777" w:rsidR="001D40F8" w:rsidRPr="004C172F" w:rsidRDefault="001D40F8" w:rsidP="006D22BB">
            <w:pPr>
              <w:jc w:val="center"/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>Question(s) for Healthcare Providers</w:t>
            </w:r>
          </w:p>
        </w:tc>
      </w:tr>
      <w:tr w:rsidR="001D40F8" w:rsidRPr="004C172F" w14:paraId="68535AD3" w14:textId="77777777" w:rsidTr="006D22BB">
        <w:trPr>
          <w:trHeight w:val="300"/>
        </w:trPr>
        <w:tc>
          <w:tcPr>
            <w:tcW w:w="18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D07EEE0" w14:textId="77777777" w:rsidR="001D40F8" w:rsidRPr="004C172F" w:rsidRDefault="001D40F8" w:rsidP="006D22BB">
            <w:pPr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>Content</w:t>
            </w:r>
          </w:p>
        </w:tc>
        <w:tc>
          <w:tcPr>
            <w:tcW w:w="75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463EBA1" w14:textId="77777777" w:rsidR="001D40F8" w:rsidRPr="004C172F" w:rsidRDefault="001D40F8" w:rsidP="006D22BB">
            <w:pPr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>What are your thoughts on creating a platform for survivors?</w:t>
            </w:r>
          </w:p>
        </w:tc>
      </w:tr>
      <w:tr w:rsidR="001D40F8" w:rsidRPr="004C172F" w14:paraId="4FC9DE4C" w14:textId="77777777" w:rsidTr="006D22BB">
        <w:trPr>
          <w:trHeight w:val="300"/>
        </w:trPr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D03A99" w14:textId="77777777" w:rsidR="001D40F8" w:rsidRPr="004C172F" w:rsidRDefault="001D40F8" w:rsidP="006D22BB">
            <w:pPr>
              <w:rPr>
                <w:rFonts w:ascii="Times" w:hAnsi="Times" w:cs="Calibri"/>
              </w:rPr>
            </w:pPr>
          </w:p>
        </w:tc>
        <w:tc>
          <w:tcPr>
            <w:tcW w:w="75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F64F9A4" w14:textId="77777777" w:rsidR="001D40F8" w:rsidRPr="004C172F" w:rsidRDefault="001D40F8" w:rsidP="006D22BB">
            <w:pPr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>Do you agree or disagree that creating a platform for survivors to use and interact with would help to increase understanding of / engagement in follow-up care?</w:t>
            </w:r>
          </w:p>
        </w:tc>
      </w:tr>
      <w:tr w:rsidR="001D40F8" w:rsidRPr="004C172F" w14:paraId="0ACE048B" w14:textId="77777777" w:rsidTr="006D22BB">
        <w:trPr>
          <w:trHeight w:val="135"/>
        </w:trPr>
        <w:tc>
          <w:tcPr>
            <w:tcW w:w="181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1DBA9" w14:textId="77777777" w:rsidR="001D40F8" w:rsidRPr="004C172F" w:rsidRDefault="001D40F8" w:rsidP="006D22BB">
            <w:pPr>
              <w:rPr>
                <w:rFonts w:ascii="Times" w:hAnsi="Times" w:cs="Calibri"/>
              </w:rPr>
            </w:pPr>
          </w:p>
        </w:tc>
        <w:tc>
          <w:tcPr>
            <w:tcW w:w="75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B3491E6" w14:textId="77777777" w:rsidR="001D40F8" w:rsidRPr="004C172F" w:rsidRDefault="001D40F8" w:rsidP="006D22BB">
            <w:pPr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 xml:space="preserve">If we were to build a platform, what types of features would you want to see? </w:t>
            </w:r>
          </w:p>
        </w:tc>
      </w:tr>
      <w:tr w:rsidR="001D40F8" w:rsidRPr="004C172F" w14:paraId="72A2CC32" w14:textId="77777777" w:rsidTr="006D22BB">
        <w:trPr>
          <w:trHeight w:val="300"/>
        </w:trPr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C90EFC3" w14:textId="77777777" w:rsidR="001D40F8" w:rsidRPr="004C172F" w:rsidRDefault="001D40F8" w:rsidP="006D22BB">
            <w:pPr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>Education</w:t>
            </w:r>
          </w:p>
        </w:tc>
        <w:tc>
          <w:tcPr>
            <w:tcW w:w="75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F4AC635" w14:textId="77777777" w:rsidR="001D40F8" w:rsidRPr="004C172F" w:rsidRDefault="001D40F8" w:rsidP="006D22BB">
            <w:pPr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>What type of information would you want included?</w:t>
            </w:r>
          </w:p>
        </w:tc>
      </w:tr>
      <w:tr w:rsidR="001D40F8" w:rsidRPr="004C172F" w14:paraId="2DBBA4AF" w14:textId="77777777" w:rsidTr="006D22BB">
        <w:trPr>
          <w:trHeight w:val="300"/>
        </w:trPr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A809E8F" w14:textId="77777777" w:rsidR="001D40F8" w:rsidRPr="004C172F" w:rsidRDefault="001D40F8" w:rsidP="006D22BB">
            <w:pPr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>Communication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34FD2A7" w14:textId="77777777" w:rsidR="001D40F8" w:rsidRPr="004C172F" w:rsidRDefault="001D40F8" w:rsidP="006D22BB">
            <w:pPr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>Would you want an opportunity to interact with other survivors and/or healthcare providers?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851306E" w14:textId="77777777" w:rsidR="001D40F8" w:rsidRPr="004C172F" w:rsidRDefault="001D40F8" w:rsidP="006D22BB">
            <w:pPr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>Would you want an opportunity to interact with other healthcare providers and/or patients?</w:t>
            </w:r>
          </w:p>
        </w:tc>
      </w:tr>
      <w:tr w:rsidR="001D40F8" w:rsidRPr="004C172F" w14:paraId="69A26CF6" w14:textId="77777777" w:rsidTr="006D22BB">
        <w:trPr>
          <w:trHeight w:val="300"/>
        </w:trPr>
        <w:tc>
          <w:tcPr>
            <w:tcW w:w="181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2A9944F" w14:textId="77777777" w:rsidR="001D40F8" w:rsidRPr="004C172F" w:rsidRDefault="001D40F8" w:rsidP="006D22BB">
            <w:pPr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>Engagement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EAB6029" w14:textId="77777777" w:rsidR="001D40F8" w:rsidRPr="004C172F" w:rsidRDefault="001D40F8" w:rsidP="006D22BB">
            <w:pPr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 xml:space="preserve">What are some features that could help you engage in your follow-up care? 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F94C6FB" w14:textId="77777777" w:rsidR="001D40F8" w:rsidRPr="004C172F" w:rsidRDefault="001D40F8" w:rsidP="006D22BB">
            <w:pPr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>What are some features that could help you increase your engagement, and your patients’ engagement, in follow-up care?</w:t>
            </w:r>
          </w:p>
        </w:tc>
      </w:tr>
      <w:tr w:rsidR="001D40F8" w:rsidRPr="004C172F" w14:paraId="2ED11A36" w14:textId="77777777" w:rsidTr="006D22BB">
        <w:trPr>
          <w:trHeight w:val="300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73B1B25" w14:textId="77777777" w:rsidR="001D40F8" w:rsidRPr="004C172F" w:rsidRDefault="001D40F8" w:rsidP="006D22BB">
            <w:pPr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>Conclusion</w:t>
            </w:r>
          </w:p>
        </w:tc>
        <w:tc>
          <w:tcPr>
            <w:tcW w:w="754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18D24FF" w14:textId="77777777" w:rsidR="001D40F8" w:rsidRPr="004C172F" w:rsidRDefault="001D40F8" w:rsidP="006D22BB">
            <w:pPr>
              <w:rPr>
                <w:rFonts w:ascii="Times" w:eastAsiaTheme="minorEastAsia" w:hAnsi="Times" w:cs="Calibri"/>
                <w:color w:val="000000" w:themeColor="text1"/>
              </w:rPr>
            </w:pPr>
            <w:r w:rsidRPr="004C172F">
              <w:rPr>
                <w:rFonts w:ascii="Times" w:eastAsiaTheme="minorEastAsia" w:hAnsi="Times" w:cs="Calibri"/>
                <w:color w:val="000000" w:themeColor="text1"/>
              </w:rPr>
              <w:t>Is there anything missing from our discussion that you want to share?</w:t>
            </w:r>
          </w:p>
        </w:tc>
      </w:tr>
    </w:tbl>
    <w:p w14:paraId="26E75FB6" w14:textId="77777777" w:rsidR="001D40F8" w:rsidRPr="004C172F" w:rsidRDefault="001D40F8" w:rsidP="001D40F8">
      <w:pPr>
        <w:spacing w:line="480" w:lineRule="auto"/>
        <w:rPr>
          <w:rFonts w:ascii="Times" w:eastAsiaTheme="minorEastAsia" w:hAnsi="Times" w:cs="Calibri"/>
          <w:color w:val="000000" w:themeColor="text1"/>
        </w:rPr>
      </w:pPr>
    </w:p>
    <w:p w14:paraId="154F97A5" w14:textId="77777777" w:rsidR="001D40F8" w:rsidRDefault="001D40F8" w:rsidP="001D40F8">
      <w:pPr>
        <w:spacing w:line="480" w:lineRule="auto"/>
        <w:rPr>
          <w:rFonts w:ascii="Times" w:eastAsiaTheme="minorEastAsia" w:hAnsi="Times" w:cs="Calibri"/>
          <w:color w:val="000000" w:themeColor="text1"/>
        </w:rPr>
      </w:pPr>
    </w:p>
    <w:p w14:paraId="29795635" w14:textId="77777777" w:rsidR="001D40F8" w:rsidRDefault="001D40F8" w:rsidP="001D40F8">
      <w:pPr>
        <w:spacing w:line="480" w:lineRule="auto"/>
        <w:rPr>
          <w:rFonts w:ascii="Times" w:eastAsiaTheme="minorEastAsia" w:hAnsi="Times" w:cs="Calibri"/>
          <w:color w:val="000000" w:themeColor="text1"/>
        </w:rPr>
      </w:pPr>
    </w:p>
    <w:p w14:paraId="2EECEAC0" w14:textId="77777777" w:rsidR="001D40F8" w:rsidRDefault="001D40F8" w:rsidP="001D40F8">
      <w:pPr>
        <w:spacing w:line="480" w:lineRule="auto"/>
        <w:rPr>
          <w:rFonts w:ascii="Times" w:eastAsiaTheme="minorEastAsia" w:hAnsi="Times" w:cs="Calibri"/>
          <w:color w:val="000000" w:themeColor="text1"/>
        </w:rPr>
      </w:pPr>
    </w:p>
    <w:p w14:paraId="51F683C4" w14:textId="77777777" w:rsidR="001D40F8" w:rsidRDefault="001D40F8" w:rsidP="001D40F8">
      <w:pPr>
        <w:spacing w:line="480" w:lineRule="auto"/>
        <w:rPr>
          <w:rFonts w:ascii="Times" w:eastAsiaTheme="minorEastAsia" w:hAnsi="Times" w:cs="Calibri"/>
          <w:color w:val="000000" w:themeColor="text1"/>
        </w:rPr>
      </w:pPr>
    </w:p>
    <w:p w14:paraId="7929E2FF" w14:textId="77777777" w:rsidR="001D40F8" w:rsidRDefault="001D40F8" w:rsidP="001D40F8">
      <w:pPr>
        <w:spacing w:line="480" w:lineRule="auto"/>
        <w:rPr>
          <w:rFonts w:ascii="Times" w:eastAsiaTheme="minorEastAsia" w:hAnsi="Times" w:cs="Calibri"/>
          <w:color w:val="000000" w:themeColor="text1"/>
        </w:rPr>
      </w:pPr>
    </w:p>
    <w:p w14:paraId="56F646F3" w14:textId="77777777" w:rsidR="001D40F8" w:rsidRDefault="001D40F8" w:rsidP="001D40F8">
      <w:pPr>
        <w:spacing w:line="480" w:lineRule="auto"/>
        <w:rPr>
          <w:rFonts w:ascii="Times" w:eastAsiaTheme="minorEastAsia" w:hAnsi="Times" w:cs="Calibri"/>
          <w:color w:val="000000" w:themeColor="text1"/>
        </w:rPr>
      </w:pPr>
    </w:p>
    <w:p w14:paraId="410CAAEC" w14:textId="77777777" w:rsidR="001D40F8" w:rsidRDefault="001D40F8" w:rsidP="001D40F8">
      <w:pPr>
        <w:spacing w:line="480" w:lineRule="auto"/>
        <w:rPr>
          <w:rFonts w:ascii="Times" w:eastAsiaTheme="minorEastAsia" w:hAnsi="Times" w:cs="Calibri"/>
          <w:color w:val="000000" w:themeColor="text1"/>
        </w:rPr>
      </w:pPr>
    </w:p>
    <w:p w14:paraId="1E0606FD" w14:textId="77777777" w:rsidR="001D40F8" w:rsidRDefault="001D40F8" w:rsidP="001D40F8">
      <w:pPr>
        <w:spacing w:line="480" w:lineRule="auto"/>
        <w:rPr>
          <w:rFonts w:ascii="Times" w:eastAsiaTheme="minorEastAsia" w:hAnsi="Times" w:cs="Calibri"/>
          <w:color w:val="000000" w:themeColor="text1"/>
        </w:rPr>
      </w:pPr>
    </w:p>
    <w:p w14:paraId="6846D6EC" w14:textId="77777777" w:rsidR="001D40F8" w:rsidRDefault="001D40F8" w:rsidP="001D40F8">
      <w:pPr>
        <w:spacing w:line="480" w:lineRule="auto"/>
        <w:rPr>
          <w:rFonts w:ascii="Times" w:eastAsiaTheme="minorEastAsia" w:hAnsi="Times" w:cs="Calibri"/>
          <w:color w:val="000000" w:themeColor="text1"/>
        </w:rPr>
      </w:pPr>
    </w:p>
    <w:p w14:paraId="00B012BA" w14:textId="77777777" w:rsidR="001D40F8" w:rsidRDefault="001D40F8" w:rsidP="001D40F8">
      <w:pPr>
        <w:spacing w:line="480" w:lineRule="auto"/>
        <w:rPr>
          <w:rFonts w:ascii="Times" w:eastAsiaTheme="minorEastAsia" w:hAnsi="Times" w:cs="Calibri"/>
          <w:color w:val="000000" w:themeColor="text1"/>
        </w:rPr>
      </w:pPr>
    </w:p>
    <w:sectPr w:rsidR="001D40F8" w:rsidSect="005805E0"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0F8"/>
    <w:rsid w:val="000C17B6"/>
    <w:rsid w:val="001D40F8"/>
    <w:rsid w:val="00310724"/>
    <w:rsid w:val="00576A63"/>
    <w:rsid w:val="005805E0"/>
    <w:rsid w:val="006803EC"/>
    <w:rsid w:val="00692532"/>
    <w:rsid w:val="00D33895"/>
    <w:rsid w:val="00D3426F"/>
    <w:rsid w:val="00F03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8D8CF"/>
  <w15:chartTrackingRefBased/>
  <w15:docId w15:val="{45130C1A-DE71-C549-BB68-2A38513B5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0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0F8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1D40F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ou</dc:creator>
  <cp:keywords/>
  <dc:description/>
  <cp:lastModifiedBy>Sharon Hou</cp:lastModifiedBy>
  <cp:revision>2</cp:revision>
  <dcterms:created xsi:type="dcterms:W3CDTF">2024-02-27T20:35:00Z</dcterms:created>
  <dcterms:modified xsi:type="dcterms:W3CDTF">2024-02-27T20:37:00Z</dcterms:modified>
</cp:coreProperties>
</file>